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622C3" w14:textId="77777777" w:rsidR="00C33D6B" w:rsidRPr="00C33D6B" w:rsidRDefault="00F716D3" w:rsidP="00C33D6B">
      <w:pPr>
        <w:wordWrap/>
        <w:spacing w:after="0" w:line="240" w:lineRule="auto"/>
        <w:jc w:val="center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C33D6B">
        <w:rPr>
          <w:rFonts w:ascii="맑은 고딕" w:eastAsia="맑은 고딕" w:hAnsi="맑은 고딕" w:cs="굴림" w:hint="eastAsia"/>
          <w:b/>
          <w:bCs/>
          <w:color w:val="000000"/>
          <w:kern w:val="0"/>
          <w:sz w:val="28"/>
          <w:szCs w:val="28"/>
        </w:rPr>
        <w:t>Passive joint exercise equipment satisfaction questionnaire</w:t>
      </w:r>
    </w:p>
    <w:p w14:paraId="4B40736C" w14:textId="77777777" w:rsidR="00C33D6B" w:rsidRPr="00C33D6B" w:rsidRDefault="00F716D3" w:rsidP="00C33D6B">
      <w:pPr>
        <w:wordWrap/>
        <w:spacing w:after="0" w:line="240" w:lineRule="auto"/>
        <w:jc w:val="center"/>
        <w:textAlignment w:val="baseline"/>
        <w:rPr>
          <w:rFonts w:ascii="함초롬바탕" w:eastAsia="굴림" w:hAnsi="굴림" w:cs="굴림"/>
          <w:b/>
          <w:bCs/>
          <w:color w:val="000000"/>
          <w:kern w:val="0"/>
          <w:sz w:val="30"/>
          <w:szCs w:val="30"/>
        </w:rPr>
      </w:pPr>
      <w:r w:rsidRPr="00C33D6B">
        <w:rPr>
          <w:rFonts w:ascii="함초롬바탕" w:eastAsia="굴림" w:hAnsi="굴림" w:cs="굴림"/>
          <w:b/>
          <w:bCs/>
          <w:noProof/>
          <w:color w:val="000000"/>
          <w:kern w:val="0"/>
          <w:sz w:val="30"/>
          <w:szCs w:val="30"/>
        </w:rPr>
        <mc:AlternateContent>
          <mc:Choice Requires="wps">
            <w:drawing>
              <wp:inline distT="0" distB="0" distL="0" distR="0" wp14:anchorId="72188044" wp14:editId="30FDA0DF">
                <wp:extent cx="5400040" cy="0"/>
                <wp:effectExtent l="9525" t="9525" r="10160" b="9525"/>
                <wp:docPr id="6" name="직선 연결선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00040" cy="0"/>
                        </a:xfrm>
                        <a:prstGeom prst="line">
                          <a:avLst/>
                        </a:prstGeom>
                        <a:noFill/>
                        <a:ln w="17907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id="직선 연결선 6" o:spid="_x0000_i1025" style="mso-left-percent:-10001;mso-position-horizontal-relative:char;mso-position-vertical-relative:line;mso-top-percent:-10001;mso-wrap-style:square;visibility:visible" from="0,0" to="425.2pt,0" strokeweight="1.41pt">
                <w10:wrap type="none"/>
                <w10:anchorlock/>
              </v:line>
            </w:pict>
          </mc:Fallback>
        </mc:AlternateContent>
      </w:r>
    </w:p>
    <w:p w14:paraId="0298D553" w14:textId="32627803" w:rsidR="00C33D6B" w:rsidRPr="00C33D6B" w:rsidRDefault="00F716D3" w:rsidP="00C33D6B">
      <w:pPr>
        <w:spacing w:after="0" w:line="240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C33D6B">
        <w:rPr>
          <w:rFonts w:ascii="맑은 고딕" w:eastAsia="맑은 고딕" w:hAnsi="맑은 고딕" w:cs="굴림" w:hint="eastAsia"/>
          <w:color w:val="000000"/>
          <w:kern w:val="0"/>
          <w:sz w:val="16"/>
          <w:szCs w:val="16"/>
        </w:rPr>
        <w:t>This questionnaire is intended to survey your level of satisfaction with passive joint exercise equipment</w:t>
      </w:r>
      <w:r>
        <w:rPr>
          <w:rFonts w:ascii="맑은 고딕" w:eastAsia="맑은 고딕" w:hAnsi="맑은 고딕" w:cs="굴림"/>
          <w:color w:val="000000"/>
          <w:kern w:val="0"/>
          <w:sz w:val="16"/>
          <w:szCs w:val="16"/>
        </w:rPr>
        <w:t xml:space="preserve"> and will be used for future product improvement ideas. If you have any questions regarding the questionnaire, please feel free to contact us. </w:t>
      </w:r>
    </w:p>
    <w:p w14:paraId="3C3C7186" w14:textId="06A2DC04" w:rsidR="00C33D6B" w:rsidRPr="00C33D6B" w:rsidRDefault="00F716D3" w:rsidP="00C33D6B">
      <w:pPr>
        <w:wordWrap/>
        <w:spacing w:after="0" w:line="240" w:lineRule="auto"/>
        <w:jc w:val="center"/>
        <w:textAlignment w:val="baseline"/>
        <w:rPr>
          <w:rFonts w:ascii="함초롬바탕" w:eastAsia="굴림" w:hAnsi="굴림" w:cs="굴림"/>
          <w:b/>
          <w:bCs/>
          <w:color w:val="000000"/>
          <w:kern w:val="0"/>
          <w:sz w:val="30"/>
          <w:szCs w:val="30"/>
        </w:rPr>
      </w:pPr>
      <w:r w:rsidRPr="00C33D6B">
        <w:rPr>
          <w:rFonts w:ascii="맑은 고딕" w:eastAsia="맑은 고딕" w:hAnsi="맑은 고딕" w:cs="굴림" w:hint="eastAsia"/>
          <w:color w:val="000000"/>
          <w:kern w:val="0"/>
          <w:sz w:val="16"/>
          <w:szCs w:val="16"/>
        </w:rPr>
        <w:t>Thank you for your comments.</w:t>
      </w:r>
      <w:r w:rsidRPr="00C33D6B">
        <w:rPr>
          <w:rFonts w:ascii="함초롬바탕" w:eastAsia="굴림" w:hAnsi="굴림" w:cs="굴림"/>
          <w:b/>
          <w:bCs/>
          <w:noProof/>
          <w:color w:val="000000"/>
          <w:kern w:val="0"/>
          <w:sz w:val="30"/>
          <w:szCs w:val="30"/>
        </w:rPr>
        <mc:AlternateContent>
          <mc:Choice Requires="wps">
            <w:drawing>
              <wp:inline distT="0" distB="0" distL="0" distR="0" wp14:anchorId="0D1161B5" wp14:editId="6EDE164C">
                <wp:extent cx="5400040" cy="0"/>
                <wp:effectExtent l="9525" t="9525" r="10160" b="9525"/>
                <wp:docPr id="4" name="직선 연결선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00040" cy="0"/>
                        </a:xfrm>
                        <a:prstGeom prst="line">
                          <a:avLst/>
                        </a:prstGeom>
                        <a:noFill/>
                        <a:ln w="17907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id="직선 연결선 4" o:spid="_x0000_i1026" style="mso-left-percent:-10001;mso-position-horizontal-relative:char;mso-position-vertical-relative:line;mso-top-percent:-10001;mso-wrap-style:square;visibility:visible" from="0,0" to="425.2pt,0" strokeweight="1.41pt">
                <w10:wrap type="none"/>
                <w10:anchorlock/>
              </v:line>
            </w:pict>
          </mc:Fallback>
        </mc:AlternateContent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487"/>
        <w:gridCol w:w="2358"/>
        <w:gridCol w:w="938"/>
        <w:gridCol w:w="938"/>
        <w:gridCol w:w="848"/>
        <w:gridCol w:w="1118"/>
        <w:gridCol w:w="1169"/>
      </w:tblGrid>
      <w:tr w:rsidR="00A67728" w14:paraId="621B2F69" w14:textId="77777777" w:rsidTr="00C33D6B">
        <w:trPr>
          <w:trHeight w:val="640"/>
          <w:jc w:val="center"/>
        </w:trPr>
        <w:tc>
          <w:tcPr>
            <w:tcW w:w="4873" w:type="dxa"/>
            <w:gridSpan w:val="3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DBE723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Response</w:t>
            </w:r>
          </w:p>
        </w:tc>
        <w:tc>
          <w:tcPr>
            <w:tcW w:w="5276" w:type="dxa"/>
            <w:gridSpan w:val="5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F292C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Answer</w:t>
            </w:r>
          </w:p>
        </w:tc>
      </w:tr>
      <w:tr w:rsidR="00A67728" w14:paraId="77B7DFA2" w14:textId="77777777" w:rsidTr="00C33D6B">
        <w:trPr>
          <w:trHeight w:val="722"/>
          <w:jc w:val="center"/>
        </w:trPr>
        <w:tc>
          <w:tcPr>
            <w:tcW w:w="43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6B259" w14:textId="77777777" w:rsidR="00C33D6B" w:rsidRPr="00C33D6B" w:rsidRDefault="00F716D3" w:rsidP="00C33D6B">
            <w:pPr>
              <w:spacing w:after="0" w:line="240" w:lineRule="auto"/>
              <w:ind w:left="4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Convenience</w:t>
            </w: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4ED0D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A6FB11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as it convenient to move from the wheelchair to another place in order to use the equipment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FA91DF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BAD18F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6219B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441C29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93D77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14409E26" w14:textId="77777777" w:rsidTr="00C33D6B">
        <w:trPr>
          <w:trHeight w:val="72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40B4F26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8440A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7084E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as it easy to mount the equipment around the legs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56558E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CEB6C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068F8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47F106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641A1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4FD561EB" w14:textId="77777777" w:rsidTr="00C33D6B">
        <w:trPr>
          <w:trHeight w:val="72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DFFD76C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F805E1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0652B2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as the shape of the equipment suitable to be worn on the legs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F34DA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BB8641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1A5D94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4DB3F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BC9B2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0EFEBED1" w14:textId="77777777" w:rsidTr="00C33D6B">
        <w:trPr>
          <w:trHeight w:val="72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81A4D50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14C0D8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6DC96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ere there any inconveniences when tying the legs with the strings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B93039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7BCA5B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EE21E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0589AA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7F26C3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62BD5D0C" w14:textId="77777777" w:rsidTr="00C33D6B">
        <w:trPr>
          <w:trHeight w:val="72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EAFF56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5274EA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5BF359" w14:textId="77777777" w:rsidR="00C33D6B" w:rsidRPr="00C33D6B" w:rsidRDefault="00F716D3" w:rsidP="00C33D6B">
            <w:pPr>
              <w:wordWrap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Were there any inconveniences when removing the equipment after treatment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937BF7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079C60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071393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86BC40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0D8E2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0FBD8DC9" w14:textId="77777777" w:rsidTr="00C33D6B">
        <w:trPr>
          <w:trHeight w:val="72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A77472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2B0025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B17744" w14:textId="30DF3F86" w:rsidR="00C33D6B" w:rsidRPr="00C33D6B" w:rsidRDefault="00F716D3" w:rsidP="00C33D6B">
            <w:pPr>
              <w:wordWrap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fter use of the equipment, was it convenient to return to the wheelchair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392DCB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E802A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7A6AC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B1F60A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8CA82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4B43E512" w14:textId="77777777" w:rsidTr="00C33D6B">
        <w:trPr>
          <w:trHeight w:val="722"/>
          <w:jc w:val="center"/>
        </w:trPr>
        <w:tc>
          <w:tcPr>
            <w:tcW w:w="43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F5001A" w14:textId="77777777" w:rsidR="00C33D6B" w:rsidRPr="00C33D6B" w:rsidRDefault="00F716D3" w:rsidP="00C33D6B">
            <w:pPr>
              <w:spacing w:after="0" w:line="240" w:lineRule="auto"/>
              <w:ind w:left="4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</w:rPr>
              <w:t>Effectiveness</w:t>
            </w: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1EC77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A9775B" w14:textId="7F94C8C0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9"/>
                <w:szCs w:val="19"/>
              </w:rPr>
              <w:t xml:space="preserve">Was the speed of the moving equipment satisfactory during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9"/>
                <w:szCs w:val="19"/>
              </w:rPr>
              <w:t xml:space="preserve">the </w:t>
            </w: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9"/>
                <w:szCs w:val="19"/>
              </w:rPr>
              <w:t>treatment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54CE01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FBE3B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E183F3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8FC2B0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2CC9BB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4C8BCB42" w14:textId="77777777" w:rsidTr="00C33D6B">
        <w:trPr>
          <w:trHeight w:val="72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B7D117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DD01E5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9EA447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9"/>
                <w:szCs w:val="19"/>
              </w:rPr>
              <w:t xml:space="preserve">Did the equipment and the legs move well together in accordance </w:t>
            </w: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9"/>
                <w:szCs w:val="19"/>
              </w:rPr>
              <w:lastRenderedPageBreak/>
              <w:t>without falling apart during treatment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111BD3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lastRenderedPageBreak/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6533EF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64033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59BF57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0E4C23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6E049DA7" w14:textId="77777777" w:rsidTr="00C33D6B">
        <w:trPr>
          <w:trHeight w:val="72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017639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13AFB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E07398" w14:textId="77777777" w:rsidR="00C33D6B" w:rsidRPr="00C33D6B" w:rsidRDefault="00F716D3" w:rsidP="00C33D6B">
            <w:pPr>
              <w:wordWrap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Were you satisfied with the intensity of the exercise during treatment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F61D6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943DB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CFEBA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D4FB11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07851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67E8322F" w14:textId="77777777" w:rsidTr="00C33D6B">
        <w:trPr>
          <w:trHeight w:val="72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2114E4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B472C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561C61" w14:textId="77777777" w:rsidR="00C33D6B" w:rsidRPr="00C33D6B" w:rsidRDefault="00F716D3" w:rsidP="00C33D6B">
            <w:pPr>
              <w:wordWrap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Were there any uncomfortable areas, other than the legs, during treatment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8B9453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5FAE4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369BEC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089530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501952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5E2FD2AF" w14:textId="77777777" w:rsidTr="00C33D6B">
        <w:trPr>
          <w:trHeight w:val="72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DA1548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6F4DB0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42D4E" w14:textId="77777777" w:rsidR="00C33D6B" w:rsidRPr="00C33D6B" w:rsidRDefault="00F716D3" w:rsidP="00C33D6B">
            <w:pPr>
              <w:wordWrap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spacing w:val="-10"/>
                <w:kern w:val="0"/>
                <w:sz w:val="18"/>
                <w:szCs w:val="18"/>
              </w:rPr>
              <w:t>If there were any inconveniences, which parts were uncomfortable during treatment?</w:t>
            </w:r>
          </w:p>
        </w:tc>
        <w:tc>
          <w:tcPr>
            <w:tcW w:w="5276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64AF768" w14:textId="77777777" w:rsidR="00C33D6B" w:rsidRPr="00C33D6B" w:rsidRDefault="00F716D3" w:rsidP="00C33D6B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  <w:szCs w:val="14"/>
              </w:rPr>
              <w:t>Please write freely (ex. thighs, back etc.)</w:t>
            </w:r>
          </w:p>
          <w:p w14:paraId="2502241A" w14:textId="77777777" w:rsidR="00C33D6B" w:rsidRPr="00C33D6B" w:rsidRDefault="00C33D6B" w:rsidP="00C33D6B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 w:val="14"/>
                <w:szCs w:val="14"/>
              </w:rPr>
            </w:pPr>
          </w:p>
        </w:tc>
      </w:tr>
      <w:tr w:rsidR="00A67728" w14:paraId="26802CFE" w14:textId="77777777" w:rsidTr="00C33D6B">
        <w:trPr>
          <w:trHeight w:val="722"/>
          <w:jc w:val="center"/>
        </w:trPr>
        <w:tc>
          <w:tcPr>
            <w:tcW w:w="435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B26A39" w14:textId="77777777" w:rsidR="00C33D6B" w:rsidRPr="00C33D6B" w:rsidRDefault="00F716D3" w:rsidP="00C33D6B">
            <w:pPr>
              <w:spacing w:after="0" w:line="240" w:lineRule="auto"/>
              <w:ind w:left="40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</w:rPr>
              <w:t>Satisfaction</w:t>
            </w: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A20711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5E27C" w14:textId="77777777" w:rsidR="00C33D6B" w:rsidRPr="00C33D6B" w:rsidRDefault="00F716D3" w:rsidP="00C33D6B">
            <w:pPr>
              <w:wordWrap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o you feel a decrease in edema and swelling after using this device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E5136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7E7E39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D54F4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710568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94EC9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5DF66F36" w14:textId="77777777" w:rsidTr="00C33D6B">
        <w:trPr>
          <w:trHeight w:val="72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4ADA0D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9BED07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E10A3F" w14:textId="77777777" w:rsidR="00C33D6B" w:rsidRPr="00C33D6B" w:rsidRDefault="00F716D3" w:rsidP="00C33D6B">
            <w:pPr>
              <w:wordWrap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o you feel that your joint range of motion has increased after using this equipment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2F185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0864F7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635EB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1F3836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C402A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  <w:tr w:rsidR="00A67728" w14:paraId="30ED0988" w14:textId="77777777" w:rsidTr="00C33D6B">
        <w:trPr>
          <w:trHeight w:val="721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155072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BBF97D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03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EDC3E" w14:textId="09E65C1F" w:rsidR="00C33D6B" w:rsidRPr="00C33D6B" w:rsidRDefault="00F716D3" w:rsidP="00C33D6B">
            <w:pPr>
              <w:wordWrap/>
              <w:spacing w:after="0" w:line="240" w:lineRule="auto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Are you satisfied with the overall treatment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  <w:t>using</w:t>
            </w: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this equipment?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341A55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Satisfied</w:t>
            </w:r>
          </w:p>
        </w:tc>
        <w:tc>
          <w:tcPr>
            <w:tcW w:w="1055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E2E042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ied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21259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942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46E063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issatisfied</w:t>
            </w:r>
          </w:p>
        </w:tc>
        <w:tc>
          <w:tcPr>
            <w:tcW w:w="1282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1AF9C7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Very Dissatisfied</w:t>
            </w:r>
          </w:p>
        </w:tc>
      </w:tr>
    </w:tbl>
    <w:p w14:paraId="10936FC4" w14:textId="77777777" w:rsidR="006F20A7" w:rsidRDefault="006F20A7" w:rsidP="00C33D6B">
      <w:pPr>
        <w:spacing w:line="240" w:lineRule="auto"/>
      </w:pPr>
    </w:p>
    <w:p w14:paraId="03335F04" w14:textId="77777777" w:rsidR="00C33D6B" w:rsidRDefault="00C33D6B" w:rsidP="00C33D6B">
      <w:pPr>
        <w:spacing w:line="240" w:lineRule="auto"/>
      </w:pPr>
    </w:p>
    <w:p w14:paraId="64D0C164" w14:textId="77777777" w:rsidR="00C33D6B" w:rsidRDefault="00C33D6B" w:rsidP="00C33D6B">
      <w:pPr>
        <w:spacing w:line="240" w:lineRule="auto"/>
      </w:pPr>
    </w:p>
    <w:p w14:paraId="3798083A" w14:textId="77777777" w:rsidR="00C33D6B" w:rsidRDefault="00C33D6B" w:rsidP="00C33D6B">
      <w:pPr>
        <w:spacing w:line="240" w:lineRule="auto"/>
      </w:pPr>
    </w:p>
    <w:p w14:paraId="5E805CF4" w14:textId="77777777" w:rsidR="00C33D6B" w:rsidRDefault="00C33D6B" w:rsidP="00C33D6B">
      <w:pPr>
        <w:spacing w:line="240" w:lineRule="auto"/>
      </w:pPr>
    </w:p>
    <w:p w14:paraId="7D7AEC35" w14:textId="77777777" w:rsidR="00C33D6B" w:rsidRDefault="00C33D6B" w:rsidP="00C33D6B">
      <w:pPr>
        <w:spacing w:line="240" w:lineRule="auto"/>
      </w:pPr>
    </w:p>
    <w:p w14:paraId="6FC498D9" w14:textId="77777777" w:rsidR="00C33D6B" w:rsidRDefault="00C33D6B" w:rsidP="00C33D6B">
      <w:pPr>
        <w:spacing w:line="240" w:lineRule="auto"/>
      </w:pPr>
    </w:p>
    <w:p w14:paraId="6428B6BD" w14:textId="77777777" w:rsidR="00C33D6B" w:rsidRDefault="00C33D6B" w:rsidP="00C33D6B">
      <w:pPr>
        <w:spacing w:line="240" w:lineRule="auto"/>
      </w:pPr>
    </w:p>
    <w:p w14:paraId="08F75EE2" w14:textId="77777777" w:rsidR="00C33D6B" w:rsidRDefault="00C33D6B" w:rsidP="00C33D6B">
      <w:pPr>
        <w:spacing w:line="240" w:lineRule="auto"/>
      </w:pPr>
    </w:p>
    <w:p w14:paraId="14FFBF00" w14:textId="77777777" w:rsidR="00C33D6B" w:rsidRDefault="00C33D6B" w:rsidP="00C33D6B">
      <w:pPr>
        <w:spacing w:line="240" w:lineRule="auto"/>
      </w:pPr>
    </w:p>
    <w:p w14:paraId="324F0DA3" w14:textId="77777777" w:rsidR="00C33D6B" w:rsidRDefault="00C33D6B" w:rsidP="00C33D6B">
      <w:pPr>
        <w:spacing w:line="240" w:lineRule="auto"/>
      </w:pPr>
    </w:p>
    <w:p w14:paraId="1DCAE741" w14:textId="77777777" w:rsidR="00C33D6B" w:rsidRPr="00C33D6B" w:rsidRDefault="00F716D3" w:rsidP="00C33D6B">
      <w:pPr>
        <w:wordWrap/>
        <w:spacing w:after="0" w:line="240" w:lineRule="auto"/>
        <w:jc w:val="center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>
        <w:rPr>
          <w:rFonts w:ascii="맑은 고딕" w:eastAsia="맑은 고딕" w:hAnsi="맑은 고딕" w:cs="굴림" w:hint="eastAsia"/>
          <w:b/>
          <w:bCs/>
          <w:color w:val="000000"/>
          <w:kern w:val="0"/>
          <w:sz w:val="28"/>
          <w:szCs w:val="28"/>
        </w:rPr>
        <w:lastRenderedPageBreak/>
        <w:t>P</w:t>
      </w:r>
      <w:r w:rsidRPr="00C33D6B">
        <w:rPr>
          <w:rFonts w:ascii="맑은 고딕" w:eastAsia="맑은 고딕" w:hAnsi="맑은 고딕" w:cs="굴림" w:hint="eastAsia"/>
          <w:b/>
          <w:bCs/>
          <w:color w:val="000000"/>
          <w:kern w:val="0"/>
          <w:sz w:val="28"/>
          <w:szCs w:val="28"/>
        </w:rPr>
        <w:t>assive joint exercise equipment satisfaction questionnaire</w:t>
      </w:r>
    </w:p>
    <w:p w14:paraId="0C167591" w14:textId="77777777" w:rsidR="00C33D6B" w:rsidRPr="00C33D6B" w:rsidRDefault="00F716D3" w:rsidP="00C33D6B">
      <w:pPr>
        <w:wordWrap/>
        <w:spacing w:after="0" w:line="240" w:lineRule="auto"/>
        <w:jc w:val="center"/>
        <w:textAlignment w:val="baseline"/>
        <w:rPr>
          <w:rFonts w:ascii="함초롬바탕" w:eastAsia="굴림" w:hAnsi="굴림" w:cs="굴림"/>
          <w:b/>
          <w:bCs/>
          <w:color w:val="000000"/>
          <w:kern w:val="0"/>
          <w:sz w:val="30"/>
          <w:szCs w:val="30"/>
        </w:rPr>
      </w:pPr>
      <w:r w:rsidRPr="00C33D6B">
        <w:rPr>
          <w:rFonts w:ascii="함초롬바탕" w:eastAsia="굴림" w:hAnsi="굴림" w:cs="굴림"/>
          <w:b/>
          <w:bCs/>
          <w:noProof/>
          <w:color w:val="000000"/>
          <w:kern w:val="0"/>
          <w:sz w:val="30"/>
          <w:szCs w:val="30"/>
        </w:rPr>
        <mc:AlternateContent>
          <mc:Choice Requires="wps">
            <w:drawing>
              <wp:inline distT="0" distB="0" distL="0" distR="0" wp14:anchorId="590A4EA1" wp14:editId="7B775B6A">
                <wp:extent cx="5400040" cy="0"/>
                <wp:effectExtent l="9525" t="9525" r="10160" b="9525"/>
                <wp:docPr id="9" name="직선 연결선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00040" cy="0"/>
                        </a:xfrm>
                        <a:prstGeom prst="line">
                          <a:avLst/>
                        </a:prstGeom>
                        <a:noFill/>
                        <a:ln w="17907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id="직선 연결선 9" o:spid="_x0000_i1027" style="mso-left-percent:-10001;mso-position-horizontal-relative:char;mso-position-vertical-relative:line;mso-top-percent:-10001;mso-wrap-style:square;visibility:visible" from="0,0" to="425.2pt,0" strokeweight="1.41pt">
                <w10:wrap type="none"/>
                <w10:anchorlock/>
              </v:line>
            </w:pict>
          </mc:Fallback>
        </mc:AlternateContent>
      </w:r>
    </w:p>
    <w:p w14:paraId="54A9040E" w14:textId="5DF55549" w:rsidR="00C33D6B" w:rsidRPr="00C33D6B" w:rsidRDefault="00F716D3" w:rsidP="00C33D6B">
      <w:pPr>
        <w:spacing w:after="0" w:line="240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C33D6B">
        <w:rPr>
          <w:rFonts w:ascii="맑은 고딕" w:eastAsia="맑은 고딕" w:hAnsi="맑은 고딕" w:cs="굴림" w:hint="eastAsia"/>
          <w:color w:val="000000"/>
          <w:kern w:val="0"/>
          <w:sz w:val="18"/>
          <w:szCs w:val="18"/>
        </w:rPr>
        <w:t>This questionnaire is intended to survey your level of satisfaction with passive joint exercise equipment</w:t>
      </w:r>
      <w:r>
        <w:rPr>
          <w:rFonts w:ascii="맑은 고딕" w:eastAsia="맑은 고딕" w:hAnsi="맑은 고딕" w:cs="굴림"/>
          <w:color w:val="000000"/>
          <w:kern w:val="0"/>
          <w:sz w:val="18"/>
          <w:szCs w:val="18"/>
        </w:rPr>
        <w:t xml:space="preserve"> and will be used for future product improvement ideas. If you have any questions regarding the questionnaire, please feel free to contact us. </w:t>
      </w:r>
    </w:p>
    <w:p w14:paraId="730D78C1" w14:textId="4AFEFB63" w:rsidR="00C33D6B" w:rsidRPr="00C33D6B" w:rsidRDefault="00F716D3" w:rsidP="00C33D6B">
      <w:pPr>
        <w:wordWrap/>
        <w:spacing w:after="0" w:line="240" w:lineRule="auto"/>
        <w:jc w:val="center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C33D6B">
        <w:rPr>
          <w:rFonts w:ascii="맑은 고딕" w:eastAsia="맑은 고딕" w:hAnsi="맑은 고딕" w:cs="굴림" w:hint="eastAsia"/>
          <w:color w:val="000000"/>
          <w:kern w:val="0"/>
          <w:sz w:val="18"/>
          <w:szCs w:val="18"/>
        </w:rPr>
        <w:t>Thank you for your comments.</w:t>
      </w:r>
    </w:p>
    <w:p w14:paraId="66DE84FD" w14:textId="77777777" w:rsidR="00C33D6B" w:rsidRPr="00C33D6B" w:rsidRDefault="00F716D3" w:rsidP="00C33D6B">
      <w:pPr>
        <w:wordWrap/>
        <w:spacing w:after="0" w:line="240" w:lineRule="auto"/>
        <w:jc w:val="center"/>
        <w:textAlignment w:val="baseline"/>
        <w:rPr>
          <w:rFonts w:ascii="함초롬바탕" w:eastAsia="굴림" w:hAnsi="굴림" w:cs="굴림"/>
          <w:color w:val="000000"/>
          <w:kern w:val="0"/>
          <w:sz w:val="22"/>
        </w:rPr>
      </w:pPr>
      <w:r w:rsidRPr="00C33D6B">
        <w:rPr>
          <w:rFonts w:ascii="함초롬바탕" w:eastAsia="굴림" w:hAnsi="굴림" w:cs="굴림"/>
          <w:noProof/>
          <w:color w:val="000000"/>
          <w:kern w:val="0"/>
          <w:sz w:val="22"/>
        </w:rPr>
        <mc:AlternateContent>
          <mc:Choice Requires="wps">
            <w:drawing>
              <wp:inline distT="0" distB="0" distL="0" distR="0" wp14:anchorId="2CFAE50C" wp14:editId="3031DACC">
                <wp:extent cx="5400040" cy="0"/>
                <wp:effectExtent l="9525" t="9525" r="10160" b="9525"/>
                <wp:docPr id="8" name="직선 연결선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00040" cy="0"/>
                        </a:xfrm>
                        <a:prstGeom prst="line">
                          <a:avLst/>
                        </a:prstGeom>
                        <a:noFill/>
                        <a:ln w="17907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id="직선 연결선 8" o:spid="_x0000_i1028" style="mso-left-percent:-10001;mso-position-horizontal-relative:char;mso-position-vertical-relative:line;mso-top-percent:-10001;mso-wrap-style:square;visibility:visible" from="0,0" to="425.2pt,0" strokeweight="1.41pt">
                <w10:wrap type="none"/>
                <w10:anchorlock/>
              </v:line>
            </w:pict>
          </mc:Fallback>
        </mc:AlternateContent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6"/>
        <w:gridCol w:w="595"/>
        <w:gridCol w:w="3896"/>
        <w:gridCol w:w="1621"/>
        <w:gridCol w:w="1628"/>
      </w:tblGrid>
      <w:tr w:rsidR="00A67728" w14:paraId="2856EB03" w14:textId="77777777" w:rsidTr="00C33D6B">
        <w:trPr>
          <w:trHeight w:val="577"/>
          <w:jc w:val="center"/>
        </w:trPr>
        <w:tc>
          <w:tcPr>
            <w:tcW w:w="6206" w:type="dxa"/>
            <w:gridSpan w:val="3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A0C7F0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Question</w:t>
            </w:r>
          </w:p>
        </w:tc>
        <w:tc>
          <w:tcPr>
            <w:tcW w:w="3943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22F67E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Answer</w:t>
            </w:r>
          </w:p>
        </w:tc>
      </w:tr>
      <w:tr w:rsidR="00A67728" w14:paraId="289CC6BB" w14:textId="77777777" w:rsidTr="00C33D6B">
        <w:trPr>
          <w:trHeight w:val="730"/>
          <w:jc w:val="center"/>
        </w:trPr>
        <w:tc>
          <w:tcPr>
            <w:tcW w:w="6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8289A7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nvenience</w:t>
            </w: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7864D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1803C3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Which device was more convenient to move from the wheelchair to another place in order to use the equipment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5327B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7E8ABA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0C979ADF" w14:textId="77777777" w:rsidTr="00C33D6B">
        <w:trPr>
          <w:trHeight w:val="73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180C083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662D7E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C14B0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Which device was easier to mount the equipment around the legs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27C94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D20F08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1BFC69D0" w14:textId="77777777" w:rsidTr="00C33D6B">
        <w:trPr>
          <w:trHeight w:val="73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1D253E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2A9943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65BBB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Which device had a more suitable shape to be worn on the legs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39FE34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DA18F5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2EEE2C35" w14:textId="77777777" w:rsidTr="00C33D6B">
        <w:trPr>
          <w:trHeight w:val="73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D741F50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E2163B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BAAED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Which device was more inconvenient when fixing the legs onto the device (using strings, straps, buckles)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59299B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DDB2D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43F14187" w14:textId="77777777" w:rsidTr="00C33D6B">
        <w:trPr>
          <w:trHeight w:val="73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22C573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FD783D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FA7D20" w14:textId="77777777" w:rsidR="00C33D6B" w:rsidRPr="00C33D6B" w:rsidRDefault="00F716D3" w:rsidP="00C33D6B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hich device was more convenient to remove after treatment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9F1199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731B75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2B18BE1C" w14:textId="77777777" w:rsidTr="00C33D6B">
        <w:trPr>
          <w:trHeight w:val="73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96BB2C9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67B38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A20802" w14:textId="32FEE134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Which device was more convenient to return to the wheelchair after treatment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1A0772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C8EA2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04A7FED3" w14:textId="77777777" w:rsidTr="00C33D6B">
        <w:trPr>
          <w:trHeight w:val="730"/>
          <w:jc w:val="center"/>
        </w:trPr>
        <w:tc>
          <w:tcPr>
            <w:tcW w:w="63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2092B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Effectiveness</w:t>
            </w: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669E05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91922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1"/>
                <w:szCs w:val="21"/>
              </w:rPr>
              <w:t>Which device had a more satisfactory speed during treatment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5F5BC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40F29C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44327B59" w14:textId="77777777" w:rsidTr="00C33D6B">
        <w:trPr>
          <w:trHeight w:val="73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BE7A850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0DFBA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03B42C" w14:textId="7712525E" w:rsidR="00C33D6B" w:rsidRPr="00C33D6B" w:rsidRDefault="00F716D3" w:rsidP="00C33D6B">
            <w:pPr>
              <w:wordWrap/>
              <w:spacing w:after="0" w:line="240" w:lineRule="auto"/>
              <w:ind w:left="40"/>
              <w:jc w:val="left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1"/>
                <w:szCs w:val="21"/>
              </w:rPr>
              <w:t>During treatment, which device stabilized the legs with the equipment more without falling apart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3A80B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F28057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376D5577" w14:textId="77777777" w:rsidTr="00C33D6B">
        <w:trPr>
          <w:trHeight w:val="73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B2D4FB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A17E3E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5014A" w14:textId="14EECF1F" w:rsidR="00C33D6B" w:rsidRPr="00C33D6B" w:rsidRDefault="00F716D3" w:rsidP="00C33D6B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hich device had a more satisfactory level of 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exercise </w:t>
            </w: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tensity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F5BE2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34CB70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4BD57C90" w14:textId="77777777" w:rsidTr="00C33D6B">
        <w:trPr>
          <w:trHeight w:val="73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8747E88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7327A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C82A98" w14:textId="288C8C30" w:rsidR="00C33D6B" w:rsidRPr="00C33D6B" w:rsidRDefault="00F716D3" w:rsidP="00C33D6B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Which device had </w:t>
            </w:r>
            <w:r w:rsidR="00810DDC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fewer</w:t>
            </w: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inconveniences and uncomfortable areas during treatment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16CC81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04F0E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55E65700" w14:textId="77777777" w:rsidTr="00C33D6B">
        <w:trPr>
          <w:trHeight w:val="730"/>
          <w:jc w:val="center"/>
        </w:trPr>
        <w:tc>
          <w:tcPr>
            <w:tcW w:w="634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88E28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atisfaction</w:t>
            </w: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2794F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4B14C" w14:textId="77777777" w:rsidR="00C33D6B" w:rsidRPr="00C33D6B" w:rsidRDefault="00F716D3" w:rsidP="00C33D6B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hich device seemed to reduce swelling and edema more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2BC81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65922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0BCC760C" w14:textId="77777777" w:rsidTr="00C33D6B">
        <w:trPr>
          <w:trHeight w:val="730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A47930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9E647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940258" w14:textId="32EAE28F" w:rsidR="00C33D6B" w:rsidRPr="00C33D6B" w:rsidRDefault="00F716D3" w:rsidP="00C33D6B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Which device seemed to increase your joint's range of motion after treatment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AB305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2CAD8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  <w:tr w:rsidR="00A67728" w14:paraId="1CCF8C7D" w14:textId="77777777" w:rsidTr="00C33D6B">
        <w:trPr>
          <w:trHeight w:val="722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D958F8" w14:textId="77777777" w:rsidR="00C33D6B" w:rsidRPr="00C33D6B" w:rsidRDefault="00C33D6B" w:rsidP="00C33D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634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36EBD0" w14:textId="77777777" w:rsidR="00C33D6B" w:rsidRPr="00C33D6B" w:rsidRDefault="00F716D3" w:rsidP="00C33D6B">
            <w:pPr>
              <w:wordWrap/>
              <w:spacing w:after="0" w:line="240" w:lineRule="auto"/>
              <w:ind w:left="40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938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1714B" w14:textId="77777777" w:rsidR="00C33D6B" w:rsidRPr="00C33D6B" w:rsidRDefault="00F716D3" w:rsidP="00C33D6B">
            <w:pPr>
              <w:spacing w:after="0" w:line="240" w:lineRule="auto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Overall, which device was more satisfactory?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3FED9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tting device</w:t>
            </w:r>
          </w:p>
        </w:tc>
        <w:tc>
          <w:tcPr>
            <w:tcW w:w="1971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3491F1" w14:textId="77777777" w:rsidR="00C33D6B" w:rsidRPr="00C33D6B" w:rsidRDefault="00F716D3" w:rsidP="00C33D6B">
            <w:pPr>
              <w:wordWrap/>
              <w:spacing w:after="0" w:line="240" w:lineRule="auto"/>
              <w:jc w:val="center"/>
              <w:textAlignment w:val="baseline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  <w:r w:rsidRPr="00C33D6B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ice for lying down</w:t>
            </w:r>
          </w:p>
        </w:tc>
      </w:tr>
    </w:tbl>
    <w:p w14:paraId="614D6B41" w14:textId="77777777" w:rsidR="00C33D6B" w:rsidRDefault="00C33D6B" w:rsidP="00C33D6B">
      <w:pPr>
        <w:spacing w:line="240" w:lineRule="auto"/>
      </w:pPr>
    </w:p>
    <w:sectPr w:rsidR="00C33D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D6B"/>
    <w:rsid w:val="003F0556"/>
    <w:rsid w:val="003F55B8"/>
    <w:rsid w:val="006F20A7"/>
    <w:rsid w:val="00810DDC"/>
    <w:rsid w:val="00A67728"/>
    <w:rsid w:val="00C33D6B"/>
    <w:rsid w:val="00EE1047"/>
    <w:rsid w:val="00F7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805AB"/>
  <w15:chartTrackingRefBased/>
  <w15:docId w15:val="{017F9FFC-ABC3-4068-A264-3FAF97779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C33D6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4B9E989-5CAB-7F49-813C-32DABC1031E5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1</Words>
  <Characters>365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 병찬</cp:lastModifiedBy>
  <cp:revision>3</cp:revision>
  <dcterms:created xsi:type="dcterms:W3CDTF">2022-04-09T14:27:00Z</dcterms:created>
  <dcterms:modified xsi:type="dcterms:W3CDTF">2022-04-11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xODY4IiwibG9nVGltZSI6IjIwMjItMDMtMzBUMjM6MDM6MzBaIiwicElEIjoxLCJ0cmFjZUlkIjoiQkNCQTJDRkZCMUQ4NDFBNDlEMjRBOUU1QUFDNTJEQTciLCJ1c2VyQ29kZSI6IjIwMjIwMjc2In0sIm5vZGUyIjp7ImRzZCI6IjAxMDAwMDAwMDAwMDE4NjgiLCJsb2dUaW1lIjoiMjAyMi0wMy0zMFQyMzowMzozMFoiLCJwSUQiOjEsInRyYWNlSWQiOiJCQ0JBMkNGRkIxRDg0MUE0OUQyNEE5RTVBQUM1MkRBNyIsInVzZXJDb2RlIjoiMjAyMjAyNzYifSwibm9kZTMiOnsiZHNkIjoiMDEwMDAwMDAwMDAwMTg2OCIsImxvZ1RpbWUiOiIyMDIyLTAzLTMwVDIzOjAzOjMwWiIsInBJRCI6MSwidHJhY2VJZCI6IkJDQkEyQ0ZGQjFEODQxQTQ5RDI0QTlFNUFBQzUyREE3IiwidXNlckNvZGUiOiIyMDIyMDI3NiJ9LCJub2RlNCI6eyJkc2QiOiIwMTAwMDAwMDAwMDAxODY4IiwibG9nVGltZSI6IjIwMjItMDMtMzBUMjM6MDM6MzBaIiwicElEIjoxLCJ0cmFjZUlkIjoiQkNCQTJDRkZCMUQ4NDFBNDlEMjRBOUU1QUFDNTJEQTciLCJ1c2VyQ29kZSI6IjIwMjIwMjc2In0sIm5vZGU1Ijp7ImRzZCI6IjAwMDAwMDAwMDAwMDAwMDAiLCJsb2dUaW1lIjoiMjAyMi0wMy0zMFQyMzowMzo1MVoiLCJwSUQiOjIwNDgsInRyYWNlSWQiOiI2MDUzNkJDRUJCQzg0MEY3QkEzQ0Y5MDY2NkZFQjA2QyIsInVzZXJDb2RlIjoiMjAyMjAyNzYifSwibm9kZUNvdW50IjoyfQ==</vt:lpwstr>
  </property>
  <property fmtid="{D5CDD505-2E9C-101B-9397-08002B2CF9AE}" pid="3" name="grammarly_documentId">
    <vt:lpwstr>documentId_347</vt:lpwstr>
  </property>
  <property fmtid="{D5CDD505-2E9C-101B-9397-08002B2CF9AE}" pid="4" name="grammarly_documentContext">
    <vt:lpwstr>{"goals":[],"domain":"general","emotions":[],"dialect":"american"}</vt:lpwstr>
  </property>
</Properties>
</file>